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D2BFAF" w14:textId="77777777" w:rsidR="00733C8D" w:rsidRDefault="00733C8D" w:rsidP="00733C8D">
      <w:pPr>
        <w:rPr>
          <w:b/>
          <w:bCs/>
          <w:lang w:val="en-AU"/>
        </w:rPr>
      </w:pPr>
      <w:bookmarkStart w:id="0" w:name="_GoBack"/>
      <w:bookmarkEnd w:id="0"/>
      <w:r>
        <w:rPr>
          <w:b/>
          <w:bCs/>
          <w:lang w:val="en-AU"/>
        </w:rPr>
        <w:t>Area of Inquiry</w:t>
      </w:r>
    </w:p>
    <w:p w14:paraId="241054C6" w14:textId="0682B714" w:rsidR="00733C8D" w:rsidRDefault="00733C8D" w:rsidP="00733C8D">
      <w:pPr>
        <w:rPr>
          <w:lang w:val="en-AU"/>
        </w:rPr>
      </w:pPr>
      <w:r>
        <w:rPr>
          <w:lang w:val="en-AU"/>
        </w:rPr>
        <w:t xml:space="preserve">How often did you </w:t>
      </w:r>
      <w:r w:rsidR="000950F7">
        <w:rPr>
          <w:lang w:val="en-AU"/>
        </w:rPr>
        <w:t>use</w:t>
      </w:r>
      <w:r>
        <w:rPr>
          <w:lang w:val="en-AU"/>
        </w:rPr>
        <w:t xml:space="preserve"> it? Intense phase? After the intense phase?</w:t>
      </w:r>
    </w:p>
    <w:p w14:paraId="2190EC40" w14:textId="77777777" w:rsidR="00733C8D" w:rsidRDefault="00733C8D" w:rsidP="00733C8D">
      <w:pPr>
        <w:rPr>
          <w:lang w:val="en-AU"/>
        </w:rPr>
      </w:pPr>
      <w:r w:rsidRPr="008A6BD7">
        <w:rPr>
          <w:lang w:val="en-AU"/>
        </w:rPr>
        <w:t>Was it helpful</w:t>
      </w:r>
      <w:r>
        <w:rPr>
          <w:lang w:val="en-AU"/>
        </w:rPr>
        <w:t xml:space="preserve"> for MH?</w:t>
      </w:r>
    </w:p>
    <w:p w14:paraId="4FC40F31" w14:textId="77777777" w:rsidR="00733C8D" w:rsidRDefault="00733C8D" w:rsidP="00733C8D">
      <w:pPr>
        <w:rPr>
          <w:lang w:val="en-AU"/>
        </w:rPr>
      </w:pPr>
      <w:r>
        <w:rPr>
          <w:lang w:val="en-AU"/>
        </w:rPr>
        <w:t>Was it detrimental?</w:t>
      </w:r>
    </w:p>
    <w:p w14:paraId="2F87B0A1" w14:textId="77777777" w:rsidR="00733C8D" w:rsidRDefault="00733C8D" w:rsidP="00733C8D">
      <w:pPr>
        <w:rPr>
          <w:lang w:val="en-AU"/>
        </w:rPr>
      </w:pPr>
      <w:r>
        <w:rPr>
          <w:lang w:val="en-AU"/>
        </w:rPr>
        <w:t>Were there any other reasons for using/not using it</w:t>
      </w:r>
    </w:p>
    <w:p w14:paraId="038FE490" w14:textId="77777777" w:rsidR="00733C8D" w:rsidRDefault="00733C8D" w:rsidP="00733C8D">
      <w:pPr>
        <w:rPr>
          <w:lang w:val="en-AU"/>
        </w:rPr>
      </w:pPr>
      <w:r>
        <w:rPr>
          <w:lang w:val="en-AU"/>
        </w:rPr>
        <w:t>Any particular bits</w:t>
      </w:r>
    </w:p>
    <w:p w14:paraId="42401425" w14:textId="77777777" w:rsidR="00733C8D" w:rsidRPr="000950F7" w:rsidRDefault="00733C8D" w:rsidP="00733C8D">
      <w:pPr>
        <w:rPr>
          <w:lang w:val="en-AU"/>
        </w:rPr>
      </w:pPr>
      <w:r w:rsidRPr="000950F7">
        <w:rPr>
          <w:lang w:val="en-AU"/>
        </w:rPr>
        <w:t>In what way?</w:t>
      </w:r>
    </w:p>
    <w:p w14:paraId="2F51B33F" w14:textId="77777777" w:rsidR="00733C8D" w:rsidRPr="000950F7" w:rsidRDefault="00733C8D" w:rsidP="00733C8D">
      <w:pPr>
        <w:rPr>
          <w:lang w:val="en-AU"/>
        </w:rPr>
      </w:pPr>
      <w:r w:rsidRPr="000950F7">
        <w:rPr>
          <w:lang w:val="en-AU"/>
        </w:rPr>
        <w:t>Was there enough there to look at?</w:t>
      </w:r>
    </w:p>
    <w:p w14:paraId="6C564FA0" w14:textId="77777777" w:rsidR="00733C8D" w:rsidRPr="000950F7" w:rsidRDefault="00733C8D" w:rsidP="00733C8D">
      <w:pPr>
        <w:rPr>
          <w:lang w:val="en-AU"/>
        </w:rPr>
      </w:pPr>
      <w:r w:rsidRPr="000950F7">
        <w:rPr>
          <w:lang w:val="en-AU"/>
        </w:rPr>
        <w:t>Was the recommended time to spend on it in first phase optimal (should be more/</w:t>
      </w:r>
      <w:proofErr w:type="gramStart"/>
      <w:r w:rsidRPr="000950F7">
        <w:rPr>
          <w:lang w:val="en-AU"/>
        </w:rPr>
        <w:t>less)</w:t>
      </w:r>
      <w:proofErr w:type="gramEnd"/>
    </w:p>
    <w:p w14:paraId="4639A1DD" w14:textId="77777777" w:rsidR="00733C8D" w:rsidRPr="000950F7" w:rsidRDefault="00733C8D" w:rsidP="00733C8D">
      <w:pPr>
        <w:rPr>
          <w:lang w:val="en-AU"/>
        </w:rPr>
      </w:pPr>
      <w:r w:rsidRPr="000950F7">
        <w:rPr>
          <w:lang w:val="en-AU"/>
        </w:rPr>
        <w:t>Should we have guided time to spend on it</w:t>
      </w:r>
    </w:p>
    <w:p w14:paraId="2C037520" w14:textId="77777777" w:rsidR="00733C8D" w:rsidRPr="000950F7" w:rsidRDefault="00733C8D" w:rsidP="00733C8D">
      <w:pPr>
        <w:rPr>
          <w:lang w:val="en-AU"/>
        </w:rPr>
      </w:pPr>
      <w:r w:rsidRPr="000950F7">
        <w:rPr>
          <w:lang w:val="en-AU"/>
        </w:rPr>
        <w:t xml:space="preserve">How would you recommend it’s use/testing into the </w:t>
      </w:r>
      <w:proofErr w:type="gramStart"/>
      <w:r w:rsidRPr="000950F7">
        <w:rPr>
          <w:lang w:val="en-AU"/>
        </w:rPr>
        <w:t>future</w:t>
      </w:r>
      <w:proofErr w:type="gramEnd"/>
    </w:p>
    <w:p w14:paraId="1BB11E4D" w14:textId="77777777" w:rsidR="00733C8D" w:rsidRPr="000950F7" w:rsidRDefault="00733C8D" w:rsidP="00733C8D">
      <w:pPr>
        <w:rPr>
          <w:lang w:val="en-AU"/>
        </w:rPr>
      </w:pPr>
    </w:p>
    <w:p w14:paraId="74E422FF" w14:textId="77777777" w:rsidR="00733C8D" w:rsidRPr="000950F7" w:rsidRDefault="00733C8D" w:rsidP="00733C8D">
      <w:pPr>
        <w:rPr>
          <w:b/>
          <w:bCs/>
          <w:lang w:val="en-AU"/>
        </w:rPr>
      </w:pPr>
      <w:proofErr w:type="spellStart"/>
      <w:r w:rsidRPr="000950F7">
        <w:rPr>
          <w:b/>
          <w:bCs/>
          <w:lang w:val="en-AU"/>
        </w:rPr>
        <w:t>WoB</w:t>
      </w:r>
      <w:proofErr w:type="spellEnd"/>
      <w:r w:rsidRPr="000950F7">
        <w:rPr>
          <w:b/>
          <w:bCs/>
          <w:lang w:val="en-AU"/>
        </w:rPr>
        <w:t xml:space="preserve">- </w:t>
      </w:r>
    </w:p>
    <w:p w14:paraId="6F1F8539" w14:textId="77777777" w:rsidR="00733C8D" w:rsidRPr="000950F7" w:rsidRDefault="00733C8D" w:rsidP="00733C8D">
      <w:pPr>
        <w:rPr>
          <w:lang w:val="en-AU"/>
        </w:rPr>
      </w:pPr>
      <w:r w:rsidRPr="000950F7">
        <w:rPr>
          <w:lang w:val="en-AU"/>
        </w:rPr>
        <w:t>Did having a passcode effect your experience of the intervention (did you use it more or less because of this)</w:t>
      </w:r>
    </w:p>
    <w:p w14:paraId="2746CDD3" w14:textId="77777777" w:rsidR="00733C8D" w:rsidRPr="000950F7" w:rsidRDefault="00733C8D" w:rsidP="00733C8D">
      <w:pPr>
        <w:rPr>
          <w:lang w:val="en-AU"/>
        </w:rPr>
      </w:pPr>
      <w:r w:rsidRPr="000950F7">
        <w:rPr>
          <w:lang w:val="en-AU"/>
        </w:rPr>
        <w:t>How did you experience the viewpoints on the experience?</w:t>
      </w:r>
    </w:p>
    <w:p w14:paraId="6252E3B4" w14:textId="77777777" w:rsidR="00733C8D" w:rsidRPr="000950F7" w:rsidRDefault="00733C8D" w:rsidP="00733C8D">
      <w:pPr>
        <w:rPr>
          <w:lang w:val="en-AU"/>
        </w:rPr>
      </w:pPr>
      <w:r w:rsidRPr="000950F7">
        <w:rPr>
          <w:lang w:val="en-AU"/>
        </w:rPr>
        <w:t>What do you think about being given the opportunity to give a viewpoint?</w:t>
      </w:r>
    </w:p>
    <w:p w14:paraId="20F6583E" w14:textId="77777777" w:rsidR="00733C8D" w:rsidRDefault="00733C8D" w:rsidP="00733C8D">
      <w:pPr>
        <w:rPr>
          <w:lang w:val="en-AU"/>
        </w:rPr>
      </w:pPr>
      <w:r w:rsidRPr="000950F7">
        <w:rPr>
          <w:lang w:val="en-AU"/>
        </w:rPr>
        <w:t>How could this be optimised for mental health/wellbeing?</w:t>
      </w:r>
    </w:p>
    <w:p w14:paraId="3778A58B" w14:textId="77777777" w:rsidR="008E42FF" w:rsidRDefault="000950F7"/>
    <w:sectPr w:rsidR="008E42FF" w:rsidSect="00E81C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C8D"/>
    <w:rsid w:val="00010FC2"/>
    <w:rsid w:val="000119E0"/>
    <w:rsid w:val="0001678A"/>
    <w:rsid w:val="00016F05"/>
    <w:rsid w:val="000220B2"/>
    <w:rsid w:val="00022775"/>
    <w:rsid w:val="00026028"/>
    <w:rsid w:val="0002700C"/>
    <w:rsid w:val="000300C3"/>
    <w:rsid w:val="0003646F"/>
    <w:rsid w:val="00037F56"/>
    <w:rsid w:val="000554C8"/>
    <w:rsid w:val="00055BF3"/>
    <w:rsid w:val="000657B5"/>
    <w:rsid w:val="00066A67"/>
    <w:rsid w:val="000711D3"/>
    <w:rsid w:val="00075F38"/>
    <w:rsid w:val="00077C4A"/>
    <w:rsid w:val="0008000E"/>
    <w:rsid w:val="00081771"/>
    <w:rsid w:val="00086C06"/>
    <w:rsid w:val="00090D15"/>
    <w:rsid w:val="0009344F"/>
    <w:rsid w:val="00093B54"/>
    <w:rsid w:val="000950F7"/>
    <w:rsid w:val="00097C8A"/>
    <w:rsid w:val="000A64D5"/>
    <w:rsid w:val="000B0185"/>
    <w:rsid w:val="000B1B5E"/>
    <w:rsid w:val="000B7BD4"/>
    <w:rsid w:val="000D0098"/>
    <w:rsid w:val="000D5008"/>
    <w:rsid w:val="000D5F32"/>
    <w:rsid w:val="000E45DE"/>
    <w:rsid w:val="000E4E9A"/>
    <w:rsid w:val="000E525E"/>
    <w:rsid w:val="000E7B4E"/>
    <w:rsid w:val="000F46D3"/>
    <w:rsid w:val="000F677D"/>
    <w:rsid w:val="000F7E65"/>
    <w:rsid w:val="00100826"/>
    <w:rsid w:val="001070A1"/>
    <w:rsid w:val="0010711F"/>
    <w:rsid w:val="00112E9A"/>
    <w:rsid w:val="0011626E"/>
    <w:rsid w:val="00120DA2"/>
    <w:rsid w:val="00121E00"/>
    <w:rsid w:val="001243B3"/>
    <w:rsid w:val="001245CD"/>
    <w:rsid w:val="001307AE"/>
    <w:rsid w:val="001313E7"/>
    <w:rsid w:val="00131BD9"/>
    <w:rsid w:val="00140D03"/>
    <w:rsid w:val="00143B99"/>
    <w:rsid w:val="00145F2C"/>
    <w:rsid w:val="00147743"/>
    <w:rsid w:val="001500D4"/>
    <w:rsid w:val="00151778"/>
    <w:rsid w:val="00153B04"/>
    <w:rsid w:val="00155133"/>
    <w:rsid w:val="0017170F"/>
    <w:rsid w:val="0017614C"/>
    <w:rsid w:val="00177B4A"/>
    <w:rsid w:val="00180E0D"/>
    <w:rsid w:val="00184BBD"/>
    <w:rsid w:val="00192274"/>
    <w:rsid w:val="0019695B"/>
    <w:rsid w:val="001A4A60"/>
    <w:rsid w:val="001A5DA1"/>
    <w:rsid w:val="001B0025"/>
    <w:rsid w:val="001B0FB8"/>
    <w:rsid w:val="001B57AA"/>
    <w:rsid w:val="001D216C"/>
    <w:rsid w:val="001D21C9"/>
    <w:rsid w:val="001D5FD6"/>
    <w:rsid w:val="001D792D"/>
    <w:rsid w:val="001E2E2B"/>
    <w:rsid w:val="001E3F9C"/>
    <w:rsid w:val="001E6266"/>
    <w:rsid w:val="001F0AE8"/>
    <w:rsid w:val="002002ED"/>
    <w:rsid w:val="00201C92"/>
    <w:rsid w:val="00210590"/>
    <w:rsid w:val="00214497"/>
    <w:rsid w:val="00222AE9"/>
    <w:rsid w:val="00222E9E"/>
    <w:rsid w:val="002342DC"/>
    <w:rsid w:val="00234B39"/>
    <w:rsid w:val="00235506"/>
    <w:rsid w:val="00240134"/>
    <w:rsid w:val="00256D8C"/>
    <w:rsid w:val="00257831"/>
    <w:rsid w:val="00263D19"/>
    <w:rsid w:val="00267537"/>
    <w:rsid w:val="00267790"/>
    <w:rsid w:val="002752A7"/>
    <w:rsid w:val="002770B5"/>
    <w:rsid w:val="00284EA5"/>
    <w:rsid w:val="00296589"/>
    <w:rsid w:val="002A1F26"/>
    <w:rsid w:val="002A3D94"/>
    <w:rsid w:val="002B3E08"/>
    <w:rsid w:val="002C2800"/>
    <w:rsid w:val="002C6676"/>
    <w:rsid w:val="002E465F"/>
    <w:rsid w:val="002E6020"/>
    <w:rsid w:val="002E6FAB"/>
    <w:rsid w:val="002F2C20"/>
    <w:rsid w:val="002F2C2E"/>
    <w:rsid w:val="002F518D"/>
    <w:rsid w:val="002F6B02"/>
    <w:rsid w:val="002F7E8B"/>
    <w:rsid w:val="00300A1F"/>
    <w:rsid w:val="00304113"/>
    <w:rsid w:val="0030422D"/>
    <w:rsid w:val="00310763"/>
    <w:rsid w:val="00312C42"/>
    <w:rsid w:val="00313BE4"/>
    <w:rsid w:val="00314A5E"/>
    <w:rsid w:val="00315BAF"/>
    <w:rsid w:val="00317DC0"/>
    <w:rsid w:val="00320E50"/>
    <w:rsid w:val="0032322C"/>
    <w:rsid w:val="0032422B"/>
    <w:rsid w:val="00326E97"/>
    <w:rsid w:val="0033603D"/>
    <w:rsid w:val="00341776"/>
    <w:rsid w:val="003446DC"/>
    <w:rsid w:val="003547F6"/>
    <w:rsid w:val="0035702E"/>
    <w:rsid w:val="00357512"/>
    <w:rsid w:val="00364B67"/>
    <w:rsid w:val="00366E67"/>
    <w:rsid w:val="00370B01"/>
    <w:rsid w:val="0037102A"/>
    <w:rsid w:val="003750D1"/>
    <w:rsid w:val="003809F2"/>
    <w:rsid w:val="00382864"/>
    <w:rsid w:val="0038605C"/>
    <w:rsid w:val="00386F88"/>
    <w:rsid w:val="003935D2"/>
    <w:rsid w:val="00393886"/>
    <w:rsid w:val="00397C28"/>
    <w:rsid w:val="003B2C6C"/>
    <w:rsid w:val="003B4B0E"/>
    <w:rsid w:val="003B6F41"/>
    <w:rsid w:val="003C55FB"/>
    <w:rsid w:val="003D356E"/>
    <w:rsid w:val="003D60F3"/>
    <w:rsid w:val="003D79C5"/>
    <w:rsid w:val="003F08CE"/>
    <w:rsid w:val="003F4690"/>
    <w:rsid w:val="003F4824"/>
    <w:rsid w:val="004024CB"/>
    <w:rsid w:val="004079A6"/>
    <w:rsid w:val="00411D36"/>
    <w:rsid w:val="004303B0"/>
    <w:rsid w:val="0043130D"/>
    <w:rsid w:val="0043148A"/>
    <w:rsid w:val="004335CA"/>
    <w:rsid w:val="00435B3D"/>
    <w:rsid w:val="00436259"/>
    <w:rsid w:val="0045034F"/>
    <w:rsid w:val="004525D8"/>
    <w:rsid w:val="00453D59"/>
    <w:rsid w:val="00455062"/>
    <w:rsid w:val="00456357"/>
    <w:rsid w:val="0045717B"/>
    <w:rsid w:val="00463F49"/>
    <w:rsid w:val="004671EA"/>
    <w:rsid w:val="00472F38"/>
    <w:rsid w:val="004752D1"/>
    <w:rsid w:val="00482F20"/>
    <w:rsid w:val="004830CE"/>
    <w:rsid w:val="00485BA6"/>
    <w:rsid w:val="00485E7E"/>
    <w:rsid w:val="0048725C"/>
    <w:rsid w:val="004923E3"/>
    <w:rsid w:val="00494E8D"/>
    <w:rsid w:val="004A32B0"/>
    <w:rsid w:val="004A7EA4"/>
    <w:rsid w:val="004B10BB"/>
    <w:rsid w:val="004B3FF8"/>
    <w:rsid w:val="004C3F21"/>
    <w:rsid w:val="004C67A0"/>
    <w:rsid w:val="004C7E92"/>
    <w:rsid w:val="004C7FBE"/>
    <w:rsid w:val="004E1022"/>
    <w:rsid w:val="004E5FAE"/>
    <w:rsid w:val="004E7BBF"/>
    <w:rsid w:val="004F192C"/>
    <w:rsid w:val="004F2107"/>
    <w:rsid w:val="004F619A"/>
    <w:rsid w:val="004F73BC"/>
    <w:rsid w:val="00500D9B"/>
    <w:rsid w:val="00502B54"/>
    <w:rsid w:val="0050686C"/>
    <w:rsid w:val="0051019F"/>
    <w:rsid w:val="005175B8"/>
    <w:rsid w:val="005225EE"/>
    <w:rsid w:val="00524488"/>
    <w:rsid w:val="00524908"/>
    <w:rsid w:val="0052612E"/>
    <w:rsid w:val="0053523B"/>
    <w:rsid w:val="00536C0C"/>
    <w:rsid w:val="00541858"/>
    <w:rsid w:val="005454C4"/>
    <w:rsid w:val="005470E4"/>
    <w:rsid w:val="0054710A"/>
    <w:rsid w:val="00554EE2"/>
    <w:rsid w:val="0055685E"/>
    <w:rsid w:val="0056027F"/>
    <w:rsid w:val="005612BB"/>
    <w:rsid w:val="00562ED4"/>
    <w:rsid w:val="00565F5D"/>
    <w:rsid w:val="00571314"/>
    <w:rsid w:val="005739D4"/>
    <w:rsid w:val="0057792A"/>
    <w:rsid w:val="005829EF"/>
    <w:rsid w:val="00583043"/>
    <w:rsid w:val="00584357"/>
    <w:rsid w:val="0058661F"/>
    <w:rsid w:val="00594621"/>
    <w:rsid w:val="005947DF"/>
    <w:rsid w:val="0059502F"/>
    <w:rsid w:val="005954F2"/>
    <w:rsid w:val="005A0E42"/>
    <w:rsid w:val="005A6AB4"/>
    <w:rsid w:val="005B262B"/>
    <w:rsid w:val="005B4D66"/>
    <w:rsid w:val="005B5CBF"/>
    <w:rsid w:val="005C0EE3"/>
    <w:rsid w:val="005C48A1"/>
    <w:rsid w:val="005D11B3"/>
    <w:rsid w:val="005D1F1A"/>
    <w:rsid w:val="005E6736"/>
    <w:rsid w:val="005F0497"/>
    <w:rsid w:val="005F0904"/>
    <w:rsid w:val="0060016D"/>
    <w:rsid w:val="00606DFD"/>
    <w:rsid w:val="00610230"/>
    <w:rsid w:val="00612CD1"/>
    <w:rsid w:val="006132BA"/>
    <w:rsid w:val="00614054"/>
    <w:rsid w:val="006156A8"/>
    <w:rsid w:val="00616753"/>
    <w:rsid w:val="00617ECF"/>
    <w:rsid w:val="006224F2"/>
    <w:rsid w:val="00624F71"/>
    <w:rsid w:val="00626BFC"/>
    <w:rsid w:val="0063041E"/>
    <w:rsid w:val="0063639B"/>
    <w:rsid w:val="006460D7"/>
    <w:rsid w:val="006465C3"/>
    <w:rsid w:val="00647AE5"/>
    <w:rsid w:val="00660597"/>
    <w:rsid w:val="00664F7B"/>
    <w:rsid w:val="0067138B"/>
    <w:rsid w:val="006722C6"/>
    <w:rsid w:val="00673E8B"/>
    <w:rsid w:val="0067513A"/>
    <w:rsid w:val="00675DBF"/>
    <w:rsid w:val="00680F0E"/>
    <w:rsid w:val="0068278C"/>
    <w:rsid w:val="00687C1D"/>
    <w:rsid w:val="006948B2"/>
    <w:rsid w:val="0069673D"/>
    <w:rsid w:val="006A384E"/>
    <w:rsid w:val="006A67BD"/>
    <w:rsid w:val="006A7ADE"/>
    <w:rsid w:val="006B2FF9"/>
    <w:rsid w:val="006C06E5"/>
    <w:rsid w:val="006C135F"/>
    <w:rsid w:val="006D38C6"/>
    <w:rsid w:val="006E038C"/>
    <w:rsid w:val="006E058E"/>
    <w:rsid w:val="006E298A"/>
    <w:rsid w:val="006E4EAA"/>
    <w:rsid w:val="006E552E"/>
    <w:rsid w:val="006F110A"/>
    <w:rsid w:val="00713C66"/>
    <w:rsid w:val="00715EB3"/>
    <w:rsid w:val="00717B10"/>
    <w:rsid w:val="00726FE8"/>
    <w:rsid w:val="00727360"/>
    <w:rsid w:val="007279DA"/>
    <w:rsid w:val="00732144"/>
    <w:rsid w:val="00732DFE"/>
    <w:rsid w:val="00733C8D"/>
    <w:rsid w:val="0073573D"/>
    <w:rsid w:val="007440AF"/>
    <w:rsid w:val="0074746A"/>
    <w:rsid w:val="00751DF3"/>
    <w:rsid w:val="007602CF"/>
    <w:rsid w:val="0076551A"/>
    <w:rsid w:val="00765E04"/>
    <w:rsid w:val="00766A29"/>
    <w:rsid w:val="00772E37"/>
    <w:rsid w:val="00783E47"/>
    <w:rsid w:val="00786129"/>
    <w:rsid w:val="0078614E"/>
    <w:rsid w:val="00787A35"/>
    <w:rsid w:val="0079330B"/>
    <w:rsid w:val="00793AFB"/>
    <w:rsid w:val="0079407E"/>
    <w:rsid w:val="007947DC"/>
    <w:rsid w:val="00796B84"/>
    <w:rsid w:val="007A1E99"/>
    <w:rsid w:val="007A5253"/>
    <w:rsid w:val="007A5814"/>
    <w:rsid w:val="007A62FB"/>
    <w:rsid w:val="007A7B71"/>
    <w:rsid w:val="007B2262"/>
    <w:rsid w:val="007B3B68"/>
    <w:rsid w:val="007B7906"/>
    <w:rsid w:val="007C2260"/>
    <w:rsid w:val="007C5081"/>
    <w:rsid w:val="007D24E5"/>
    <w:rsid w:val="007D3318"/>
    <w:rsid w:val="007D745C"/>
    <w:rsid w:val="007E180A"/>
    <w:rsid w:val="007E3209"/>
    <w:rsid w:val="007E5ACD"/>
    <w:rsid w:val="007F2BDE"/>
    <w:rsid w:val="007F40DC"/>
    <w:rsid w:val="008162C9"/>
    <w:rsid w:val="00821DA1"/>
    <w:rsid w:val="008231F3"/>
    <w:rsid w:val="0082327B"/>
    <w:rsid w:val="008307D8"/>
    <w:rsid w:val="00830F2A"/>
    <w:rsid w:val="008316BA"/>
    <w:rsid w:val="00832858"/>
    <w:rsid w:val="00836AFC"/>
    <w:rsid w:val="0084562F"/>
    <w:rsid w:val="00850EB6"/>
    <w:rsid w:val="0085457F"/>
    <w:rsid w:val="00855408"/>
    <w:rsid w:val="00855829"/>
    <w:rsid w:val="00860214"/>
    <w:rsid w:val="0086174C"/>
    <w:rsid w:val="008640D1"/>
    <w:rsid w:val="008676A4"/>
    <w:rsid w:val="008706F7"/>
    <w:rsid w:val="0087425A"/>
    <w:rsid w:val="00874690"/>
    <w:rsid w:val="00874FD3"/>
    <w:rsid w:val="00881713"/>
    <w:rsid w:val="00882021"/>
    <w:rsid w:val="00885E79"/>
    <w:rsid w:val="00886CD3"/>
    <w:rsid w:val="008906F6"/>
    <w:rsid w:val="008913EC"/>
    <w:rsid w:val="008939FE"/>
    <w:rsid w:val="00893E7D"/>
    <w:rsid w:val="008A2327"/>
    <w:rsid w:val="008A3553"/>
    <w:rsid w:val="008A358C"/>
    <w:rsid w:val="008C1483"/>
    <w:rsid w:val="008C6327"/>
    <w:rsid w:val="008C6B98"/>
    <w:rsid w:val="008D7A3E"/>
    <w:rsid w:val="008E340D"/>
    <w:rsid w:val="008E5E29"/>
    <w:rsid w:val="008F1172"/>
    <w:rsid w:val="008F7253"/>
    <w:rsid w:val="009020CD"/>
    <w:rsid w:val="0090332A"/>
    <w:rsid w:val="009100EB"/>
    <w:rsid w:val="009109F7"/>
    <w:rsid w:val="00915CED"/>
    <w:rsid w:val="00917240"/>
    <w:rsid w:val="00921322"/>
    <w:rsid w:val="00930DC3"/>
    <w:rsid w:val="009377E5"/>
    <w:rsid w:val="00937916"/>
    <w:rsid w:val="00942233"/>
    <w:rsid w:val="00944048"/>
    <w:rsid w:val="00952007"/>
    <w:rsid w:val="009525F9"/>
    <w:rsid w:val="009534F6"/>
    <w:rsid w:val="009555A5"/>
    <w:rsid w:val="00956865"/>
    <w:rsid w:val="0095736C"/>
    <w:rsid w:val="00961AD6"/>
    <w:rsid w:val="00975878"/>
    <w:rsid w:val="009771C7"/>
    <w:rsid w:val="00982168"/>
    <w:rsid w:val="009846ED"/>
    <w:rsid w:val="00985048"/>
    <w:rsid w:val="009858F1"/>
    <w:rsid w:val="00993D3C"/>
    <w:rsid w:val="00997F89"/>
    <w:rsid w:val="009A1E24"/>
    <w:rsid w:val="009B06AB"/>
    <w:rsid w:val="009B5789"/>
    <w:rsid w:val="009B5878"/>
    <w:rsid w:val="009B5F6B"/>
    <w:rsid w:val="009B73CC"/>
    <w:rsid w:val="009C7C27"/>
    <w:rsid w:val="009D32C3"/>
    <w:rsid w:val="009D3733"/>
    <w:rsid w:val="009D50ED"/>
    <w:rsid w:val="009D5926"/>
    <w:rsid w:val="009F2418"/>
    <w:rsid w:val="009F2690"/>
    <w:rsid w:val="009F5F48"/>
    <w:rsid w:val="00A04640"/>
    <w:rsid w:val="00A05734"/>
    <w:rsid w:val="00A05AAF"/>
    <w:rsid w:val="00A13472"/>
    <w:rsid w:val="00A15FCB"/>
    <w:rsid w:val="00A2053B"/>
    <w:rsid w:val="00A22B1F"/>
    <w:rsid w:val="00A261D0"/>
    <w:rsid w:val="00A26260"/>
    <w:rsid w:val="00A276D1"/>
    <w:rsid w:val="00A27BFD"/>
    <w:rsid w:val="00A27DDB"/>
    <w:rsid w:val="00A303AF"/>
    <w:rsid w:val="00A35548"/>
    <w:rsid w:val="00A35D75"/>
    <w:rsid w:val="00A477DB"/>
    <w:rsid w:val="00A4795F"/>
    <w:rsid w:val="00A637C1"/>
    <w:rsid w:val="00A641BF"/>
    <w:rsid w:val="00A65F41"/>
    <w:rsid w:val="00A675A8"/>
    <w:rsid w:val="00A73CA4"/>
    <w:rsid w:val="00A75996"/>
    <w:rsid w:val="00A944D1"/>
    <w:rsid w:val="00A95759"/>
    <w:rsid w:val="00A9580C"/>
    <w:rsid w:val="00AA2269"/>
    <w:rsid w:val="00AA30A2"/>
    <w:rsid w:val="00AA3C4F"/>
    <w:rsid w:val="00AB50D8"/>
    <w:rsid w:val="00AB653F"/>
    <w:rsid w:val="00AC2BAF"/>
    <w:rsid w:val="00AC3337"/>
    <w:rsid w:val="00AC36CC"/>
    <w:rsid w:val="00AC4680"/>
    <w:rsid w:val="00AD3BB5"/>
    <w:rsid w:val="00AD76D8"/>
    <w:rsid w:val="00AE6825"/>
    <w:rsid w:val="00AF0D1B"/>
    <w:rsid w:val="00AF415F"/>
    <w:rsid w:val="00AF69A3"/>
    <w:rsid w:val="00B0197A"/>
    <w:rsid w:val="00B1037D"/>
    <w:rsid w:val="00B145C5"/>
    <w:rsid w:val="00B169C3"/>
    <w:rsid w:val="00B17187"/>
    <w:rsid w:val="00B21764"/>
    <w:rsid w:val="00B21A4B"/>
    <w:rsid w:val="00B25225"/>
    <w:rsid w:val="00B61139"/>
    <w:rsid w:val="00B626E0"/>
    <w:rsid w:val="00B65E4D"/>
    <w:rsid w:val="00B663E5"/>
    <w:rsid w:val="00B76070"/>
    <w:rsid w:val="00B844AE"/>
    <w:rsid w:val="00B92213"/>
    <w:rsid w:val="00B9597D"/>
    <w:rsid w:val="00B96317"/>
    <w:rsid w:val="00B96466"/>
    <w:rsid w:val="00BA2441"/>
    <w:rsid w:val="00BA3108"/>
    <w:rsid w:val="00BA6F4F"/>
    <w:rsid w:val="00BA785B"/>
    <w:rsid w:val="00BB3919"/>
    <w:rsid w:val="00BC01A3"/>
    <w:rsid w:val="00BC0E32"/>
    <w:rsid w:val="00BC5981"/>
    <w:rsid w:val="00BC6C4A"/>
    <w:rsid w:val="00BD0C15"/>
    <w:rsid w:val="00BD3309"/>
    <w:rsid w:val="00BD395D"/>
    <w:rsid w:val="00BD3D90"/>
    <w:rsid w:val="00BD477D"/>
    <w:rsid w:val="00BD66D8"/>
    <w:rsid w:val="00BE073D"/>
    <w:rsid w:val="00BE4C77"/>
    <w:rsid w:val="00BF7B43"/>
    <w:rsid w:val="00C05A90"/>
    <w:rsid w:val="00C07BF3"/>
    <w:rsid w:val="00C1590D"/>
    <w:rsid w:val="00C16F01"/>
    <w:rsid w:val="00C178A9"/>
    <w:rsid w:val="00C23B79"/>
    <w:rsid w:val="00C24E16"/>
    <w:rsid w:val="00C30DDC"/>
    <w:rsid w:val="00C31772"/>
    <w:rsid w:val="00C31A15"/>
    <w:rsid w:val="00C31BF8"/>
    <w:rsid w:val="00C32BBC"/>
    <w:rsid w:val="00C46694"/>
    <w:rsid w:val="00C5092C"/>
    <w:rsid w:val="00C516ED"/>
    <w:rsid w:val="00C546D7"/>
    <w:rsid w:val="00C623B6"/>
    <w:rsid w:val="00C729AA"/>
    <w:rsid w:val="00C73383"/>
    <w:rsid w:val="00C75641"/>
    <w:rsid w:val="00C7776A"/>
    <w:rsid w:val="00C81E16"/>
    <w:rsid w:val="00C837DC"/>
    <w:rsid w:val="00C83C06"/>
    <w:rsid w:val="00C83DA3"/>
    <w:rsid w:val="00C858D0"/>
    <w:rsid w:val="00C864C4"/>
    <w:rsid w:val="00C90C5B"/>
    <w:rsid w:val="00C950A7"/>
    <w:rsid w:val="00CA0745"/>
    <w:rsid w:val="00CA0D23"/>
    <w:rsid w:val="00CA1E8F"/>
    <w:rsid w:val="00CA643D"/>
    <w:rsid w:val="00CA7112"/>
    <w:rsid w:val="00CB1821"/>
    <w:rsid w:val="00CB55C1"/>
    <w:rsid w:val="00CC574B"/>
    <w:rsid w:val="00CC5BCF"/>
    <w:rsid w:val="00CC6628"/>
    <w:rsid w:val="00CD7BDB"/>
    <w:rsid w:val="00CE178E"/>
    <w:rsid w:val="00CF0435"/>
    <w:rsid w:val="00CF3DBF"/>
    <w:rsid w:val="00D03517"/>
    <w:rsid w:val="00D1225A"/>
    <w:rsid w:val="00D13802"/>
    <w:rsid w:val="00D146F3"/>
    <w:rsid w:val="00D226ED"/>
    <w:rsid w:val="00D2566C"/>
    <w:rsid w:val="00D25CDE"/>
    <w:rsid w:val="00D330B5"/>
    <w:rsid w:val="00D35C94"/>
    <w:rsid w:val="00D36CAA"/>
    <w:rsid w:val="00D462AE"/>
    <w:rsid w:val="00D47C0D"/>
    <w:rsid w:val="00D56810"/>
    <w:rsid w:val="00D64B06"/>
    <w:rsid w:val="00D65BF5"/>
    <w:rsid w:val="00D6669A"/>
    <w:rsid w:val="00D72C1A"/>
    <w:rsid w:val="00D7587F"/>
    <w:rsid w:val="00D75C6C"/>
    <w:rsid w:val="00D800D4"/>
    <w:rsid w:val="00D80874"/>
    <w:rsid w:val="00D814F9"/>
    <w:rsid w:val="00D823D9"/>
    <w:rsid w:val="00D84B6B"/>
    <w:rsid w:val="00D868E4"/>
    <w:rsid w:val="00D91894"/>
    <w:rsid w:val="00D92F91"/>
    <w:rsid w:val="00D95AF5"/>
    <w:rsid w:val="00DA12C5"/>
    <w:rsid w:val="00DA4080"/>
    <w:rsid w:val="00DA69A2"/>
    <w:rsid w:val="00DB2956"/>
    <w:rsid w:val="00DB68C5"/>
    <w:rsid w:val="00DC131C"/>
    <w:rsid w:val="00DC4BD1"/>
    <w:rsid w:val="00DC5626"/>
    <w:rsid w:val="00DC6DC1"/>
    <w:rsid w:val="00DD2615"/>
    <w:rsid w:val="00DD26C9"/>
    <w:rsid w:val="00DD3652"/>
    <w:rsid w:val="00DD61D0"/>
    <w:rsid w:val="00DE0ADC"/>
    <w:rsid w:val="00DE19A3"/>
    <w:rsid w:val="00DE3D43"/>
    <w:rsid w:val="00DF5406"/>
    <w:rsid w:val="00E0333C"/>
    <w:rsid w:val="00E03EC5"/>
    <w:rsid w:val="00E055AF"/>
    <w:rsid w:val="00E07319"/>
    <w:rsid w:val="00E121F8"/>
    <w:rsid w:val="00E3484D"/>
    <w:rsid w:val="00E36027"/>
    <w:rsid w:val="00E3721C"/>
    <w:rsid w:val="00E42086"/>
    <w:rsid w:val="00E465F7"/>
    <w:rsid w:val="00E51A5A"/>
    <w:rsid w:val="00E5340D"/>
    <w:rsid w:val="00E57D7C"/>
    <w:rsid w:val="00E608F3"/>
    <w:rsid w:val="00E61A98"/>
    <w:rsid w:val="00E642B1"/>
    <w:rsid w:val="00E74AD8"/>
    <w:rsid w:val="00E7534A"/>
    <w:rsid w:val="00E80F6D"/>
    <w:rsid w:val="00E81C1F"/>
    <w:rsid w:val="00E86FD1"/>
    <w:rsid w:val="00E950FF"/>
    <w:rsid w:val="00E96C76"/>
    <w:rsid w:val="00E96F78"/>
    <w:rsid w:val="00EA3FA2"/>
    <w:rsid w:val="00EA481B"/>
    <w:rsid w:val="00EA4E69"/>
    <w:rsid w:val="00EA6397"/>
    <w:rsid w:val="00EA699E"/>
    <w:rsid w:val="00EA6A91"/>
    <w:rsid w:val="00EB0489"/>
    <w:rsid w:val="00EB7442"/>
    <w:rsid w:val="00EC006C"/>
    <w:rsid w:val="00EC02F2"/>
    <w:rsid w:val="00EC5803"/>
    <w:rsid w:val="00EC7CFD"/>
    <w:rsid w:val="00ED0F83"/>
    <w:rsid w:val="00ED4D91"/>
    <w:rsid w:val="00ED6B9B"/>
    <w:rsid w:val="00ED7741"/>
    <w:rsid w:val="00EE0173"/>
    <w:rsid w:val="00EE2D7D"/>
    <w:rsid w:val="00EE4E67"/>
    <w:rsid w:val="00EF04F6"/>
    <w:rsid w:val="00EF3B3A"/>
    <w:rsid w:val="00EF4464"/>
    <w:rsid w:val="00EF49D5"/>
    <w:rsid w:val="00EF7AF1"/>
    <w:rsid w:val="00F01055"/>
    <w:rsid w:val="00F01E08"/>
    <w:rsid w:val="00F05184"/>
    <w:rsid w:val="00F06A66"/>
    <w:rsid w:val="00F06C72"/>
    <w:rsid w:val="00F10460"/>
    <w:rsid w:val="00F1544F"/>
    <w:rsid w:val="00F17460"/>
    <w:rsid w:val="00F17AD3"/>
    <w:rsid w:val="00F17E6C"/>
    <w:rsid w:val="00F228CD"/>
    <w:rsid w:val="00F33CFF"/>
    <w:rsid w:val="00F35840"/>
    <w:rsid w:val="00F35DF8"/>
    <w:rsid w:val="00F43857"/>
    <w:rsid w:val="00F45D28"/>
    <w:rsid w:val="00F46A42"/>
    <w:rsid w:val="00F53C93"/>
    <w:rsid w:val="00F54B7C"/>
    <w:rsid w:val="00F560A0"/>
    <w:rsid w:val="00F61469"/>
    <w:rsid w:val="00F75303"/>
    <w:rsid w:val="00F821BF"/>
    <w:rsid w:val="00F9702B"/>
    <w:rsid w:val="00FB373E"/>
    <w:rsid w:val="00FB6C4F"/>
    <w:rsid w:val="00FC0095"/>
    <w:rsid w:val="00FC734A"/>
    <w:rsid w:val="00FD12B3"/>
    <w:rsid w:val="00FD2BA1"/>
    <w:rsid w:val="00FD78E6"/>
    <w:rsid w:val="00FE38DB"/>
    <w:rsid w:val="00FE4808"/>
    <w:rsid w:val="00FE6640"/>
    <w:rsid w:val="00FF13BF"/>
    <w:rsid w:val="00FF3084"/>
    <w:rsid w:val="00FF6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D4C488"/>
  <w14:defaultImageDpi w14:val="32767"/>
  <w15:chartTrackingRefBased/>
  <w15:docId w15:val="{13A7EF32-C220-1147-B28E-8E3D871B8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3C8D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50F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0F7"/>
    <w:rPr>
      <w:rFonts w:ascii="Times New Roman" w:hAnsi="Times New Roman" w:cs="Times New Roman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yed Sheriff</dc:creator>
  <cp:keywords/>
  <dc:description/>
  <cp:lastModifiedBy>Rebecca Syed Sheriff</cp:lastModifiedBy>
  <cp:revision>2</cp:revision>
  <dcterms:created xsi:type="dcterms:W3CDTF">2025-03-21T10:11:00Z</dcterms:created>
  <dcterms:modified xsi:type="dcterms:W3CDTF">2025-03-21T14:49:00Z</dcterms:modified>
</cp:coreProperties>
</file>